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C0997" w14:textId="49EE1EBB" w:rsidR="000F2FE7" w:rsidRDefault="000F2FE7" w:rsidP="00A51075">
      <w:pPr>
        <w:jc w:val="left"/>
        <w:rPr>
          <w:rFonts w:ascii="Times New Roman" w:hAnsi="Times New Roman" w:cs="Times New Roman"/>
          <w:b/>
          <w:sz w:val="24"/>
        </w:rPr>
      </w:pPr>
      <w:r w:rsidRPr="000F2FE7">
        <w:rPr>
          <w:rFonts w:ascii="Times New Roman" w:hAnsi="Times New Roman" w:cs="Times New Roman" w:hint="eastAsia"/>
          <w:b/>
          <w:sz w:val="24"/>
        </w:rPr>
        <w:t>A</w:t>
      </w:r>
      <w:r w:rsidRPr="000F2FE7">
        <w:rPr>
          <w:rFonts w:ascii="Times New Roman" w:hAnsi="Times New Roman" w:cs="Times New Roman"/>
          <w:b/>
          <w:sz w:val="24"/>
        </w:rPr>
        <w:t>dditional file</w:t>
      </w:r>
      <w:r w:rsidR="00554839">
        <w:rPr>
          <w:rFonts w:ascii="Times New Roman" w:hAnsi="Times New Roman" w:cs="Times New Roman"/>
          <w:b/>
          <w:sz w:val="24"/>
        </w:rPr>
        <w:t xml:space="preserve"> 2</w:t>
      </w:r>
    </w:p>
    <w:p w14:paraId="2AD3245A" w14:textId="440F57FA" w:rsidR="006B5647" w:rsidRDefault="006B5647" w:rsidP="00A51075">
      <w:pPr>
        <w:jc w:val="left"/>
        <w:rPr>
          <w:rFonts w:ascii="Times New Roman" w:hAnsi="Times New Roman" w:cs="Times New Roman"/>
          <w:b/>
          <w:sz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BC06D2A" wp14:editId="386AD84C">
            <wp:simplePos x="0" y="0"/>
            <wp:positionH relativeFrom="margin">
              <wp:posOffset>904234</wp:posOffset>
            </wp:positionH>
            <wp:positionV relativeFrom="paragraph">
              <wp:posOffset>193165</wp:posOffset>
            </wp:positionV>
            <wp:extent cx="3735070" cy="3410585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507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25C41A" w14:textId="4CF0919F" w:rsidR="006B5647" w:rsidRDefault="006B5647" w:rsidP="00A51075">
      <w:pPr>
        <w:jc w:val="left"/>
        <w:rPr>
          <w:rFonts w:ascii="Times New Roman" w:hAnsi="Times New Roman" w:cs="Times New Roman"/>
          <w:b/>
          <w:sz w:val="24"/>
        </w:rPr>
      </w:pPr>
    </w:p>
    <w:p w14:paraId="68BF6519" w14:textId="77777777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BC6234" w14:textId="77AFA79A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DAE24" w14:textId="1C3B99D3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88FE6F" w14:textId="248C8F92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C8890" w14:textId="1C74361D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4CB208" w14:textId="6C178CC5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8054BB" w14:textId="776EC9AA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3B6B7A" w14:textId="1291FC5A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8AC5C4" w14:textId="22F21220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AE0EDF" w14:textId="6DC82898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CA411C" w14:textId="2B0A7187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B21A3D" w14:textId="0C922C08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AFF94F" w14:textId="2B7B6492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CE0F2E" w14:textId="6077814C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A82157" w14:textId="2FC4AE64" w:rsidR="006B5647" w:rsidRDefault="006B5647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E9B633" w14:textId="22055A8F" w:rsidR="00554839" w:rsidRPr="003A6150" w:rsidRDefault="006F1ED3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E28F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p w14:paraId="1BF41E8A" w14:textId="6E1BC51A" w:rsidR="006F1ED3" w:rsidRPr="006F1ED3" w:rsidRDefault="00E81F32" w:rsidP="005548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luorescence </w:t>
      </w:r>
      <w:r w:rsidRPr="00DF4A0C">
        <w:rPr>
          <w:rFonts w:ascii="Times New Roman" w:hAnsi="Times New Roman" w:cs="Times New Roman"/>
          <w:b/>
          <w:bCs/>
          <w:i/>
          <w:sz w:val="24"/>
          <w:szCs w:val="24"/>
        </w:rPr>
        <w:t>in sit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ybridization of </w:t>
      </w:r>
      <w:r w:rsidR="006F1ED3" w:rsidRPr="006F1E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lc32a1</w:t>
      </w:r>
      <w:r w:rsidR="006F1ED3" w:rsidRPr="006F1E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798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381798" w:rsidRPr="00381798">
        <w:rPr>
          <w:rFonts w:ascii="Times New Roman" w:hAnsi="Times New Roman" w:cs="Times New Roman"/>
          <w:b/>
          <w:bCs/>
          <w:i/>
          <w:sz w:val="24"/>
          <w:szCs w:val="24"/>
        </w:rPr>
        <w:t>Vgat</w:t>
      </w:r>
      <w:proofErr w:type="spellEnd"/>
      <w:r w:rsidR="0038179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6F1ED3" w:rsidRPr="006F1E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dra1a</w:t>
      </w:r>
      <w:r w:rsidRPr="00BD101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mRNA</w:t>
      </w:r>
      <w:r w:rsidR="00BD10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1ED3" w:rsidRPr="00BD10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1ED3" w:rsidRPr="006F1ED3">
        <w:rPr>
          <w:rFonts w:ascii="Times New Roman" w:hAnsi="Times New Roman" w:cs="Times New Roman"/>
          <w:b/>
          <w:bCs/>
          <w:sz w:val="24"/>
          <w:szCs w:val="24"/>
        </w:rPr>
        <w:t>in the SDH.</w:t>
      </w:r>
    </w:p>
    <w:bookmarkEnd w:id="0"/>
    <w:p w14:paraId="5E24502D" w14:textId="6E9DD648" w:rsidR="00554839" w:rsidRPr="000F2FE7" w:rsidRDefault="00554839" w:rsidP="00A51075">
      <w:pPr>
        <w:jc w:val="left"/>
        <w:rPr>
          <w:rFonts w:ascii="Times New Roman" w:hAnsi="Times New Roman" w:cs="Times New Roman"/>
          <w:b/>
          <w:sz w:val="24"/>
        </w:rPr>
      </w:pPr>
      <w:proofErr w:type="spellStart"/>
      <w:r w:rsidRPr="00AF1BA5"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 w:rsidRPr="00AF1BA5">
        <w:rPr>
          <w:rFonts w:ascii="Times New Roman" w:hAnsi="Times New Roman" w:cs="Times New Roman"/>
          <w:sz w:val="24"/>
          <w:szCs w:val="24"/>
        </w:rPr>
        <w:t xml:space="preserve"> </w:t>
      </w:r>
      <w:r w:rsidRPr="00D951EB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Pr="00AF1BA5">
        <w:rPr>
          <w:rFonts w:ascii="Times New Roman" w:hAnsi="Times New Roman" w:cs="Times New Roman"/>
          <w:sz w:val="24"/>
          <w:szCs w:val="24"/>
        </w:rPr>
        <w:t xml:space="preserve"> hybridization for </w:t>
      </w:r>
      <w:r w:rsidR="00CE5F16">
        <w:rPr>
          <w:rFonts w:ascii="Times New Roman" w:hAnsi="Times New Roman" w:cs="Times New Roman"/>
          <w:sz w:val="24"/>
          <w:szCs w:val="24"/>
        </w:rPr>
        <w:t xml:space="preserve">mRNAs for </w:t>
      </w:r>
      <w:r w:rsidRPr="00AF1BA5">
        <w:rPr>
          <w:rFonts w:ascii="Times New Roman" w:hAnsi="Times New Roman" w:cs="Times New Roman"/>
          <w:i/>
          <w:iCs/>
          <w:sz w:val="24"/>
          <w:szCs w:val="24"/>
        </w:rPr>
        <w:t>Slc32a1</w:t>
      </w:r>
      <w:r w:rsidRPr="00AF1BA5">
        <w:rPr>
          <w:rFonts w:ascii="Times New Roman" w:hAnsi="Times New Roman" w:cs="Times New Roman"/>
          <w:sz w:val="24"/>
          <w:szCs w:val="24"/>
        </w:rPr>
        <w:t xml:space="preserve"> (green) and </w:t>
      </w:r>
      <w:r w:rsidRPr="00AF1BA5">
        <w:rPr>
          <w:rFonts w:ascii="Times New Roman" w:hAnsi="Times New Roman" w:cs="Times New Roman"/>
          <w:i/>
          <w:iCs/>
          <w:sz w:val="24"/>
          <w:szCs w:val="24"/>
        </w:rPr>
        <w:t>Adra1a</w:t>
      </w:r>
      <w:r w:rsidRPr="00AF1BA5">
        <w:rPr>
          <w:rFonts w:ascii="Times New Roman" w:hAnsi="Times New Roman" w:cs="Times New Roman"/>
          <w:sz w:val="24"/>
          <w:szCs w:val="24"/>
        </w:rPr>
        <w:t xml:space="preserve"> (red) in the </w:t>
      </w:r>
      <w:r w:rsidR="006A2A81">
        <w:rPr>
          <w:rFonts w:ascii="Times New Roman" w:hAnsi="Times New Roman" w:cs="Times New Roman"/>
          <w:sz w:val="24"/>
          <w:szCs w:val="24"/>
        </w:rPr>
        <w:t xml:space="preserve">substantia gelatinosa (top) and </w:t>
      </w:r>
      <w:r w:rsidR="009B6173">
        <w:rPr>
          <w:rFonts w:ascii="Times New Roman" w:hAnsi="Times New Roman" w:cs="Times New Roman"/>
          <w:sz w:val="24"/>
          <w:szCs w:val="24"/>
        </w:rPr>
        <w:t xml:space="preserve">the </w:t>
      </w:r>
      <w:r w:rsidR="006A2A81">
        <w:rPr>
          <w:rFonts w:ascii="Times New Roman" w:hAnsi="Times New Roman" w:cs="Times New Roman"/>
          <w:sz w:val="24"/>
          <w:szCs w:val="24"/>
        </w:rPr>
        <w:t xml:space="preserve">deeper </w:t>
      </w:r>
      <w:r w:rsidRPr="00AF1BA5">
        <w:rPr>
          <w:rFonts w:ascii="Times New Roman" w:hAnsi="Times New Roman" w:cs="Times New Roman"/>
          <w:sz w:val="24"/>
          <w:szCs w:val="24"/>
        </w:rPr>
        <w:t>SDH</w:t>
      </w:r>
      <w:r w:rsidR="006A2A81">
        <w:rPr>
          <w:rFonts w:ascii="Times New Roman" w:hAnsi="Times New Roman" w:cs="Times New Roman"/>
          <w:sz w:val="24"/>
          <w:szCs w:val="24"/>
        </w:rPr>
        <w:t xml:space="preserve"> (bottom)</w:t>
      </w:r>
      <w:r w:rsidRPr="00AF1BA5">
        <w:rPr>
          <w:rFonts w:ascii="Times New Roman" w:hAnsi="Times New Roman" w:cs="Times New Roman"/>
          <w:sz w:val="24"/>
          <w:szCs w:val="24"/>
        </w:rPr>
        <w:t xml:space="preserve"> of </w:t>
      </w:r>
      <w:r w:rsidRPr="00AF1BA5">
        <w:rPr>
          <w:rFonts w:ascii="Times New Roman" w:hAnsi="Times New Roman" w:cs="Times New Roman"/>
          <w:i/>
          <w:iCs/>
          <w:sz w:val="24"/>
          <w:szCs w:val="24"/>
        </w:rPr>
        <w:t>Adra1a</w:t>
      </w:r>
      <w:r w:rsidRPr="00AF1BA5">
        <w:rPr>
          <w:rFonts w:ascii="Times New Roman" w:hAnsi="Times New Roman" w:cs="Times New Roman"/>
          <w:sz w:val="24"/>
          <w:szCs w:val="24"/>
          <w:vertAlign w:val="superscript"/>
        </w:rPr>
        <w:t>flox/</w:t>
      </w:r>
      <w:proofErr w:type="spellStart"/>
      <w:r w:rsidRPr="00AF1BA5">
        <w:rPr>
          <w:rFonts w:ascii="Times New Roman" w:hAnsi="Times New Roman" w:cs="Times New Roman"/>
          <w:sz w:val="24"/>
          <w:szCs w:val="24"/>
          <w:vertAlign w:val="superscript"/>
        </w:rPr>
        <w:t>flox</w:t>
      </w:r>
      <w:proofErr w:type="spellEnd"/>
      <w:r w:rsidRPr="00AF1BA5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4008">
        <w:rPr>
          <w:rFonts w:ascii="Times New Roman" w:hAnsi="Times New Roman" w:cs="Times New Roman"/>
          <w:sz w:val="24"/>
          <w:szCs w:val="24"/>
        </w:rPr>
        <w:t>and</w:t>
      </w:r>
      <w:r w:rsidRPr="00AF1BA5">
        <w:rPr>
          <w:rFonts w:ascii="Times New Roman" w:hAnsi="Times New Roman" w:cs="Times New Roman"/>
          <w:sz w:val="24"/>
          <w:szCs w:val="24"/>
        </w:rPr>
        <w:t xml:space="preserve"> </w:t>
      </w:r>
      <w:r w:rsidRPr="00AF1BA5">
        <w:rPr>
          <w:rFonts w:ascii="Times New Roman" w:hAnsi="Times New Roman" w:cs="Times New Roman"/>
          <w:i/>
          <w:iCs/>
          <w:sz w:val="24"/>
          <w:szCs w:val="24"/>
        </w:rPr>
        <w:t>Vgat-Cre</w:t>
      </w:r>
      <w:r w:rsidRPr="00AF1BA5">
        <w:rPr>
          <w:rFonts w:ascii="Times New Roman" w:hAnsi="Times New Roman" w:cs="Times New Roman"/>
          <w:sz w:val="24"/>
          <w:szCs w:val="24"/>
        </w:rPr>
        <w:t>;</w:t>
      </w:r>
      <w:r w:rsidRPr="00AF1BA5">
        <w:rPr>
          <w:rFonts w:ascii="Times New Roman" w:hAnsi="Times New Roman" w:cs="Times New Roman"/>
          <w:i/>
          <w:iCs/>
          <w:sz w:val="24"/>
          <w:szCs w:val="24"/>
        </w:rPr>
        <w:t>Adra1a</w:t>
      </w:r>
      <w:r w:rsidRPr="00AF1BA5">
        <w:rPr>
          <w:rFonts w:ascii="Times New Roman" w:hAnsi="Times New Roman" w:cs="Times New Roman"/>
          <w:sz w:val="24"/>
          <w:szCs w:val="24"/>
          <w:vertAlign w:val="superscript"/>
        </w:rPr>
        <w:t>flox/</w:t>
      </w:r>
      <w:proofErr w:type="spellStart"/>
      <w:r w:rsidRPr="00AF1BA5">
        <w:rPr>
          <w:rFonts w:ascii="Times New Roman" w:hAnsi="Times New Roman" w:cs="Times New Roman"/>
          <w:sz w:val="24"/>
          <w:szCs w:val="24"/>
          <w:vertAlign w:val="superscript"/>
        </w:rPr>
        <w:t>flox</w:t>
      </w:r>
      <w:proofErr w:type="spellEnd"/>
      <w:r w:rsidRPr="00AF1BA5">
        <w:rPr>
          <w:rFonts w:ascii="Times New Roman" w:hAnsi="Times New Roman" w:cs="Times New Roman"/>
          <w:sz w:val="24"/>
          <w:szCs w:val="24"/>
        </w:rPr>
        <w:t xml:space="preserve"> mic</w:t>
      </w:r>
      <w:r w:rsidR="006A2A81">
        <w:rPr>
          <w:rFonts w:ascii="Times New Roman" w:hAnsi="Times New Roman" w:cs="Times New Roman"/>
          <w:sz w:val="24"/>
          <w:szCs w:val="24"/>
        </w:rPr>
        <w:t>e</w:t>
      </w:r>
      <w:r w:rsidRPr="00AF1BA5">
        <w:rPr>
          <w:rFonts w:ascii="Times New Roman" w:hAnsi="Times New Roman" w:cs="Times New Roman"/>
          <w:sz w:val="24"/>
          <w:szCs w:val="24"/>
        </w:rPr>
        <w:t xml:space="preserve">. 4,6-diamidino-2-phenylindole (DAPI) to mark nuclei is blue. Arrowheads indicate </w:t>
      </w:r>
      <w:r w:rsidRPr="00AF1BA5">
        <w:rPr>
          <w:rFonts w:ascii="Times New Roman" w:hAnsi="Times New Roman" w:cs="Times New Roman"/>
          <w:i/>
          <w:iCs/>
          <w:sz w:val="24"/>
          <w:szCs w:val="24"/>
        </w:rPr>
        <w:t>Slc32a1</w:t>
      </w:r>
      <w:r w:rsidRPr="00AF1BA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F1BA5">
        <w:rPr>
          <w:rFonts w:ascii="Times New Roman" w:hAnsi="Times New Roman" w:cs="Times New Roman"/>
          <w:i/>
          <w:iCs/>
          <w:sz w:val="24"/>
          <w:szCs w:val="24"/>
        </w:rPr>
        <w:t>Adra1a</w:t>
      </w:r>
      <w:r w:rsidRPr="00AF1BA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F1BA5">
        <w:rPr>
          <w:rFonts w:ascii="Times New Roman" w:hAnsi="Times New Roman" w:cs="Times New Roman"/>
          <w:sz w:val="24"/>
          <w:szCs w:val="24"/>
        </w:rPr>
        <w:t xml:space="preserve"> </w:t>
      </w:r>
      <w:r w:rsidR="00FD5555">
        <w:rPr>
          <w:rFonts w:ascii="Times New Roman" w:hAnsi="Times New Roman" w:cs="Times New Roman"/>
          <w:sz w:val="24"/>
          <w:szCs w:val="24"/>
        </w:rPr>
        <w:t>neurons</w:t>
      </w:r>
      <w:r w:rsidRPr="00AF1BA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cale bar: 20</w:t>
      </w:r>
      <w:r w:rsidR="006A2A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497D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554839" w:rsidRPr="000F2FE7" w:rsidSect="003E28FB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68DCBA" w16cex:dateUtc="2021-12-18T13:1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A9DB9" w14:textId="77777777" w:rsidR="00F7349C" w:rsidRDefault="00F7349C" w:rsidP="002C0BEE">
      <w:r>
        <w:separator/>
      </w:r>
    </w:p>
  </w:endnote>
  <w:endnote w:type="continuationSeparator" w:id="0">
    <w:p w14:paraId="624C907F" w14:textId="77777777" w:rsidR="00F7349C" w:rsidRDefault="00F7349C" w:rsidP="002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9788114"/>
      <w:docPartObj>
        <w:docPartGallery w:val="Page Numbers (Bottom of Page)"/>
        <w:docPartUnique/>
      </w:docPartObj>
    </w:sdtPr>
    <w:sdtEndPr/>
    <w:sdtContent>
      <w:p w14:paraId="06761963" w14:textId="052E798A" w:rsidR="002C0BEE" w:rsidRDefault="002C0BE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28FB" w:rsidRPr="003E28FB">
          <w:rPr>
            <w:noProof/>
            <w:lang w:val="ja-JP"/>
          </w:rPr>
          <w:t>1</w:t>
        </w:r>
        <w:r>
          <w:fldChar w:fldCharType="end"/>
        </w:r>
      </w:p>
    </w:sdtContent>
  </w:sdt>
  <w:p w14:paraId="7BB8AD33" w14:textId="77777777" w:rsidR="002C0BEE" w:rsidRDefault="002C0B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C660F" w14:textId="77777777" w:rsidR="00F7349C" w:rsidRDefault="00F7349C" w:rsidP="002C0BEE">
      <w:r>
        <w:separator/>
      </w:r>
    </w:p>
  </w:footnote>
  <w:footnote w:type="continuationSeparator" w:id="0">
    <w:p w14:paraId="23F50810" w14:textId="77777777" w:rsidR="00F7349C" w:rsidRDefault="00F7349C" w:rsidP="002C0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FD6653"/>
    <w:multiLevelType w:val="hybridMultilevel"/>
    <w:tmpl w:val="6B9A7000"/>
    <w:lvl w:ilvl="0" w:tplc="D432FAE2">
      <w:start w:val="1"/>
      <w:numFmt w:val="decimal"/>
      <w:lvlText w:val="%1."/>
      <w:lvlJc w:val="left"/>
      <w:pPr>
        <w:ind w:left="720" w:hanging="7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r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xvzrvvttwape5vzpv0w5tewtex92rsrw0&quot;&gt;formalin論文&lt;record-ids&gt;&lt;item&gt;3&lt;/item&gt;&lt;item&gt;4&lt;/item&gt;&lt;item&gt;6&lt;/item&gt;&lt;item&gt;7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2C0BEE"/>
    <w:rsid w:val="00003165"/>
    <w:rsid w:val="00023EA8"/>
    <w:rsid w:val="0005681E"/>
    <w:rsid w:val="00066D1E"/>
    <w:rsid w:val="000C0E7F"/>
    <w:rsid w:val="000C36AF"/>
    <w:rsid w:val="000D0A9C"/>
    <w:rsid w:val="000F2FE7"/>
    <w:rsid w:val="000F3BB7"/>
    <w:rsid w:val="00102A42"/>
    <w:rsid w:val="00102CDD"/>
    <w:rsid w:val="00134008"/>
    <w:rsid w:val="0013464A"/>
    <w:rsid w:val="00153613"/>
    <w:rsid w:val="00157FF5"/>
    <w:rsid w:val="00172875"/>
    <w:rsid w:val="00187E66"/>
    <w:rsid w:val="001A0B43"/>
    <w:rsid w:val="001C1D8A"/>
    <w:rsid w:val="001C6F1B"/>
    <w:rsid w:val="001D0324"/>
    <w:rsid w:val="001D5048"/>
    <w:rsid w:val="001E749B"/>
    <w:rsid w:val="00205AE5"/>
    <w:rsid w:val="00220FB5"/>
    <w:rsid w:val="00237947"/>
    <w:rsid w:val="0024104B"/>
    <w:rsid w:val="0024266C"/>
    <w:rsid w:val="002627E0"/>
    <w:rsid w:val="00282903"/>
    <w:rsid w:val="002B0B7A"/>
    <w:rsid w:val="002B5970"/>
    <w:rsid w:val="002C0BEE"/>
    <w:rsid w:val="002C0C82"/>
    <w:rsid w:val="002E1294"/>
    <w:rsid w:val="0030196B"/>
    <w:rsid w:val="003440D9"/>
    <w:rsid w:val="003571B5"/>
    <w:rsid w:val="00361914"/>
    <w:rsid w:val="00366003"/>
    <w:rsid w:val="00374A5E"/>
    <w:rsid w:val="00380C73"/>
    <w:rsid w:val="00381798"/>
    <w:rsid w:val="0038407B"/>
    <w:rsid w:val="00387B62"/>
    <w:rsid w:val="003A3AD6"/>
    <w:rsid w:val="003B7387"/>
    <w:rsid w:val="003E28FB"/>
    <w:rsid w:val="0042206A"/>
    <w:rsid w:val="00446C3F"/>
    <w:rsid w:val="00460E46"/>
    <w:rsid w:val="00462875"/>
    <w:rsid w:val="00486CD8"/>
    <w:rsid w:val="00496DE4"/>
    <w:rsid w:val="00497163"/>
    <w:rsid w:val="004A7EBA"/>
    <w:rsid w:val="004C784D"/>
    <w:rsid w:val="004E5E84"/>
    <w:rsid w:val="004F360E"/>
    <w:rsid w:val="00501287"/>
    <w:rsid w:val="00516016"/>
    <w:rsid w:val="005500B2"/>
    <w:rsid w:val="005523D5"/>
    <w:rsid w:val="00554839"/>
    <w:rsid w:val="00554B83"/>
    <w:rsid w:val="00581C7A"/>
    <w:rsid w:val="0058496E"/>
    <w:rsid w:val="005908EA"/>
    <w:rsid w:val="005A1341"/>
    <w:rsid w:val="005D760C"/>
    <w:rsid w:val="005F0C66"/>
    <w:rsid w:val="006002A1"/>
    <w:rsid w:val="0061707B"/>
    <w:rsid w:val="00624E2E"/>
    <w:rsid w:val="00654F19"/>
    <w:rsid w:val="00676EBC"/>
    <w:rsid w:val="006A2A81"/>
    <w:rsid w:val="006B5647"/>
    <w:rsid w:val="006D5D91"/>
    <w:rsid w:val="006F1ED3"/>
    <w:rsid w:val="006F35BE"/>
    <w:rsid w:val="006F73CA"/>
    <w:rsid w:val="00705E60"/>
    <w:rsid w:val="00710CC9"/>
    <w:rsid w:val="007152A0"/>
    <w:rsid w:val="00737992"/>
    <w:rsid w:val="00794731"/>
    <w:rsid w:val="007B3DAA"/>
    <w:rsid w:val="007C0E2A"/>
    <w:rsid w:val="007F4529"/>
    <w:rsid w:val="008429F6"/>
    <w:rsid w:val="00845636"/>
    <w:rsid w:val="008463F2"/>
    <w:rsid w:val="008506D9"/>
    <w:rsid w:val="008A0179"/>
    <w:rsid w:val="008B1515"/>
    <w:rsid w:val="008D2143"/>
    <w:rsid w:val="00943289"/>
    <w:rsid w:val="00943BA6"/>
    <w:rsid w:val="00965653"/>
    <w:rsid w:val="009873B2"/>
    <w:rsid w:val="009A28A9"/>
    <w:rsid w:val="009B10E7"/>
    <w:rsid w:val="009B6173"/>
    <w:rsid w:val="009C2738"/>
    <w:rsid w:val="009C3E78"/>
    <w:rsid w:val="009E296D"/>
    <w:rsid w:val="00A02DDC"/>
    <w:rsid w:val="00A32DDA"/>
    <w:rsid w:val="00A51075"/>
    <w:rsid w:val="00A51A27"/>
    <w:rsid w:val="00A64CB1"/>
    <w:rsid w:val="00AC2B4E"/>
    <w:rsid w:val="00AD0923"/>
    <w:rsid w:val="00AD0E8C"/>
    <w:rsid w:val="00AE0DAD"/>
    <w:rsid w:val="00AF28E7"/>
    <w:rsid w:val="00B147F5"/>
    <w:rsid w:val="00B3555B"/>
    <w:rsid w:val="00B4131F"/>
    <w:rsid w:val="00B77AD1"/>
    <w:rsid w:val="00BD1013"/>
    <w:rsid w:val="00BD425A"/>
    <w:rsid w:val="00BF265F"/>
    <w:rsid w:val="00BF4AF4"/>
    <w:rsid w:val="00C110FF"/>
    <w:rsid w:val="00C2433D"/>
    <w:rsid w:val="00C56AE2"/>
    <w:rsid w:val="00C85FC9"/>
    <w:rsid w:val="00CE3520"/>
    <w:rsid w:val="00CE5F16"/>
    <w:rsid w:val="00CF78FA"/>
    <w:rsid w:val="00D30AD6"/>
    <w:rsid w:val="00D44A3A"/>
    <w:rsid w:val="00D47E50"/>
    <w:rsid w:val="00D50392"/>
    <w:rsid w:val="00D60B57"/>
    <w:rsid w:val="00D97560"/>
    <w:rsid w:val="00DA45A1"/>
    <w:rsid w:val="00DA508F"/>
    <w:rsid w:val="00DA793D"/>
    <w:rsid w:val="00DB7FD5"/>
    <w:rsid w:val="00DF4A0C"/>
    <w:rsid w:val="00E00AA5"/>
    <w:rsid w:val="00E155A4"/>
    <w:rsid w:val="00E747EE"/>
    <w:rsid w:val="00E81F32"/>
    <w:rsid w:val="00EB123E"/>
    <w:rsid w:val="00EC18D7"/>
    <w:rsid w:val="00EC7A71"/>
    <w:rsid w:val="00EF24C1"/>
    <w:rsid w:val="00EF352F"/>
    <w:rsid w:val="00F1545C"/>
    <w:rsid w:val="00F30391"/>
    <w:rsid w:val="00F4221E"/>
    <w:rsid w:val="00F43385"/>
    <w:rsid w:val="00F503B6"/>
    <w:rsid w:val="00F509D5"/>
    <w:rsid w:val="00F650A5"/>
    <w:rsid w:val="00F71FAD"/>
    <w:rsid w:val="00F7349C"/>
    <w:rsid w:val="00F81C32"/>
    <w:rsid w:val="00F94F45"/>
    <w:rsid w:val="00F96A0A"/>
    <w:rsid w:val="00FA6D44"/>
    <w:rsid w:val="00FD0C1E"/>
    <w:rsid w:val="00FD5555"/>
    <w:rsid w:val="00FF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3A9095"/>
  <w15:chartTrackingRefBased/>
  <w15:docId w15:val="{6328433D-C189-4FC5-ACA7-858F0247D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0BEE"/>
  </w:style>
  <w:style w:type="paragraph" w:styleId="Header">
    <w:name w:val="header"/>
    <w:basedOn w:val="Normal"/>
    <w:link w:val="HeaderChar"/>
    <w:uiPriority w:val="99"/>
    <w:unhideWhenUsed/>
    <w:rsid w:val="002C0B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0BEE"/>
  </w:style>
  <w:style w:type="paragraph" w:styleId="Footer">
    <w:name w:val="footer"/>
    <w:basedOn w:val="Normal"/>
    <w:link w:val="FooterChar"/>
    <w:uiPriority w:val="99"/>
    <w:unhideWhenUsed/>
    <w:rsid w:val="002C0BE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0BEE"/>
  </w:style>
  <w:style w:type="paragraph" w:customStyle="1" w:styleId="EndNoteBibliographyTitle">
    <w:name w:val="EndNote Bibliography Title"/>
    <w:basedOn w:val="Normal"/>
    <w:link w:val="EndNoteBibliographyTitle0"/>
    <w:rsid w:val="00B77AD1"/>
    <w:pPr>
      <w:jc w:val="center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77AD1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B77AD1"/>
    <w:rPr>
      <w:rFonts w:ascii="Times New Roman" w:eastAsia="Yu Mincho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B77AD1"/>
    <w:rPr>
      <w:rFonts w:ascii="Times New Roman" w:eastAsia="Yu Mincho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77AD1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77AD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F2F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FE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F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F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FE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FE7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09D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13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1D6EA-C7ED-4072-9301-23F35C8F3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陸 川邉</dc:creator>
  <cp:keywords/>
  <dc:description/>
  <cp:lastModifiedBy>Priya V.</cp:lastModifiedBy>
  <cp:revision>6</cp:revision>
  <cp:lastPrinted>2021-11-10T06:59:00Z</cp:lastPrinted>
  <dcterms:created xsi:type="dcterms:W3CDTF">2021-12-20T00:29:00Z</dcterms:created>
  <dcterms:modified xsi:type="dcterms:W3CDTF">2021-12-30T10:58:00Z</dcterms:modified>
</cp:coreProperties>
</file>